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61"/>
        <w:gridCol w:w="728"/>
        <w:gridCol w:w="1264"/>
        <w:gridCol w:w="1266"/>
        <w:gridCol w:w="1276"/>
        <w:gridCol w:w="1271"/>
      </w:tblGrid>
      <w:tr w:rsidR="00F47C88" w:rsidRPr="00070977" w14:paraId="5C8F87DC" w14:textId="77777777" w:rsidTr="007C4D77">
        <w:tc>
          <w:tcPr>
            <w:tcW w:w="1560" w:type="dxa"/>
          </w:tcPr>
          <w:p w14:paraId="524C383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</w:tcPr>
          <w:p w14:paraId="5115BD9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4A1756B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1264" w:type="dxa"/>
            <w:vAlign w:val="center"/>
          </w:tcPr>
          <w:p w14:paraId="7C66BD4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266" w:type="dxa"/>
            <w:vAlign w:val="center"/>
          </w:tcPr>
          <w:p w14:paraId="0C77AD2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276" w:type="dxa"/>
            <w:vAlign w:val="center"/>
          </w:tcPr>
          <w:p w14:paraId="663B584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1271" w:type="dxa"/>
            <w:vAlign w:val="center"/>
          </w:tcPr>
          <w:p w14:paraId="0DB7BB0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Median</w:t>
            </w:r>
          </w:p>
        </w:tc>
      </w:tr>
      <w:tr w:rsidR="00F47C88" w:rsidRPr="00070977" w14:paraId="655DD9A2" w14:textId="77777777" w:rsidTr="007C4D77">
        <w:tc>
          <w:tcPr>
            <w:tcW w:w="1560" w:type="dxa"/>
            <w:vMerge w:val="restart"/>
          </w:tcPr>
          <w:p w14:paraId="095BEE3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Three-year health resource utilization</w:t>
            </w:r>
          </w:p>
        </w:tc>
        <w:tc>
          <w:tcPr>
            <w:tcW w:w="1661" w:type="dxa"/>
            <w:vMerge w:val="restart"/>
          </w:tcPr>
          <w:p w14:paraId="26CEB86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6384398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29EE2A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46A03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48</w:t>
            </w:r>
          </w:p>
        </w:tc>
        <w:tc>
          <w:tcPr>
            <w:tcW w:w="1276" w:type="dxa"/>
          </w:tcPr>
          <w:p w14:paraId="72236EB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07</w:t>
            </w:r>
          </w:p>
        </w:tc>
        <w:tc>
          <w:tcPr>
            <w:tcW w:w="1271" w:type="dxa"/>
          </w:tcPr>
          <w:p w14:paraId="545BEB4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640C2E43" w14:textId="77777777" w:rsidTr="007C4D77">
        <w:tc>
          <w:tcPr>
            <w:tcW w:w="1560" w:type="dxa"/>
            <w:vMerge/>
          </w:tcPr>
          <w:p w14:paraId="5C7309B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4447D67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2FA92A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31D8F63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B69BAB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1.36</w:t>
            </w:r>
          </w:p>
        </w:tc>
        <w:tc>
          <w:tcPr>
            <w:tcW w:w="1276" w:type="dxa"/>
          </w:tcPr>
          <w:p w14:paraId="522D2DE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0.76</w:t>
            </w:r>
          </w:p>
        </w:tc>
        <w:tc>
          <w:tcPr>
            <w:tcW w:w="1271" w:type="dxa"/>
          </w:tcPr>
          <w:p w14:paraId="2A463FD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F47C88" w:rsidRPr="00070977" w14:paraId="33F8B3F6" w14:textId="77777777" w:rsidTr="007C4D77">
        <w:tc>
          <w:tcPr>
            <w:tcW w:w="1560" w:type="dxa"/>
            <w:vMerge/>
          </w:tcPr>
          <w:p w14:paraId="4257B6A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</w:tcPr>
          <w:p w14:paraId="3A06F73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3847BF7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3883B8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C61607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1276" w:type="dxa"/>
          </w:tcPr>
          <w:p w14:paraId="0EBECA0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271" w:type="dxa"/>
          </w:tcPr>
          <w:p w14:paraId="4859B16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C6B18F2" w14:textId="77777777" w:rsidTr="007C4D77">
        <w:tc>
          <w:tcPr>
            <w:tcW w:w="1560" w:type="dxa"/>
            <w:vMerge/>
          </w:tcPr>
          <w:p w14:paraId="671CA68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512D71C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5773500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DD25A8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09E9125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1276" w:type="dxa"/>
          </w:tcPr>
          <w:p w14:paraId="4D7261B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271" w:type="dxa"/>
          </w:tcPr>
          <w:p w14:paraId="381B5A7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606C5722" w14:textId="77777777" w:rsidTr="007C4D77">
        <w:tc>
          <w:tcPr>
            <w:tcW w:w="1560" w:type="dxa"/>
            <w:vMerge/>
          </w:tcPr>
          <w:p w14:paraId="03A8C3D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C6E1DB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Emergency department visit</w:t>
            </w:r>
          </w:p>
        </w:tc>
        <w:tc>
          <w:tcPr>
            <w:tcW w:w="728" w:type="dxa"/>
          </w:tcPr>
          <w:p w14:paraId="2776028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754C500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BA826D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4CE5F1F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271" w:type="dxa"/>
          </w:tcPr>
          <w:p w14:paraId="2C80B35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E8F9F97" w14:textId="77777777" w:rsidTr="007C4D77">
        <w:tc>
          <w:tcPr>
            <w:tcW w:w="1560" w:type="dxa"/>
            <w:vMerge/>
          </w:tcPr>
          <w:p w14:paraId="3757A75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38BB955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0F5CF13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B9D9C5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882E67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00D0DDB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67D697E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DBD0AFE" w14:textId="77777777" w:rsidTr="007C4D77">
        <w:tc>
          <w:tcPr>
            <w:tcW w:w="1560" w:type="dxa"/>
            <w:vMerge/>
          </w:tcPr>
          <w:p w14:paraId="56EA3B2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2EBEBB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aboratory visit</w:t>
            </w:r>
          </w:p>
        </w:tc>
        <w:tc>
          <w:tcPr>
            <w:tcW w:w="728" w:type="dxa"/>
          </w:tcPr>
          <w:p w14:paraId="5FBF575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A86D94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3249905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276" w:type="dxa"/>
          </w:tcPr>
          <w:p w14:paraId="4B3351D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1271" w:type="dxa"/>
          </w:tcPr>
          <w:p w14:paraId="0AD8799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397C318" w14:textId="77777777" w:rsidTr="007C4D77">
        <w:tc>
          <w:tcPr>
            <w:tcW w:w="1560" w:type="dxa"/>
            <w:vMerge/>
          </w:tcPr>
          <w:p w14:paraId="485B7F2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7929BC9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5134698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2C26D1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57DFD28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276" w:type="dxa"/>
          </w:tcPr>
          <w:p w14:paraId="409CC10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23</w:t>
            </w:r>
          </w:p>
        </w:tc>
        <w:tc>
          <w:tcPr>
            <w:tcW w:w="1271" w:type="dxa"/>
          </w:tcPr>
          <w:p w14:paraId="58A66C5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02E747D" w14:textId="77777777" w:rsidTr="007C4D77">
        <w:tc>
          <w:tcPr>
            <w:tcW w:w="1560" w:type="dxa"/>
            <w:vMerge/>
          </w:tcPr>
          <w:p w14:paraId="70240FA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3278C89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ength of stay</w:t>
            </w:r>
          </w:p>
        </w:tc>
        <w:tc>
          <w:tcPr>
            <w:tcW w:w="728" w:type="dxa"/>
          </w:tcPr>
          <w:p w14:paraId="5EB423B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FCC168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388FF1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1276" w:type="dxa"/>
          </w:tcPr>
          <w:p w14:paraId="09AF5BE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1271" w:type="dxa"/>
          </w:tcPr>
          <w:p w14:paraId="2766073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46FC24C" w14:textId="77777777" w:rsidTr="007C4D77">
        <w:tc>
          <w:tcPr>
            <w:tcW w:w="1560" w:type="dxa"/>
            <w:vMerge/>
          </w:tcPr>
          <w:p w14:paraId="61378DC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2B4768E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D91578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BD8243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2DF359E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1276" w:type="dxa"/>
          </w:tcPr>
          <w:p w14:paraId="6BCDDF9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1271" w:type="dxa"/>
          </w:tcPr>
          <w:p w14:paraId="5407A5C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7A08288" w14:textId="77777777" w:rsidTr="007C4D77">
        <w:trPr>
          <w:trHeight w:val="105"/>
        </w:trPr>
        <w:tc>
          <w:tcPr>
            <w:tcW w:w="1560" w:type="dxa"/>
            <w:vMerge w:val="restart"/>
          </w:tcPr>
          <w:p w14:paraId="0E7DB2E2" w14:textId="77777777" w:rsidR="00F47C88" w:rsidRPr="00070977" w:rsidRDefault="00F47C88" w:rsidP="007C4D77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First year</w:t>
            </w:r>
          </w:p>
        </w:tc>
        <w:tc>
          <w:tcPr>
            <w:tcW w:w="1661" w:type="dxa"/>
            <w:vMerge w:val="restart"/>
          </w:tcPr>
          <w:p w14:paraId="0744305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5DFF41D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248D8C7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6553071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276" w:type="dxa"/>
          </w:tcPr>
          <w:p w14:paraId="3D434D2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93</w:t>
            </w:r>
          </w:p>
        </w:tc>
        <w:tc>
          <w:tcPr>
            <w:tcW w:w="1271" w:type="dxa"/>
          </w:tcPr>
          <w:p w14:paraId="59F4990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A40E73C" w14:textId="77777777" w:rsidTr="007C4D77">
        <w:tc>
          <w:tcPr>
            <w:tcW w:w="1560" w:type="dxa"/>
            <w:vMerge/>
          </w:tcPr>
          <w:p w14:paraId="03BC6A1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6E3E76D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D617CA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4FF70F9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541F063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6.34</w:t>
            </w:r>
          </w:p>
        </w:tc>
        <w:tc>
          <w:tcPr>
            <w:tcW w:w="1276" w:type="dxa"/>
          </w:tcPr>
          <w:p w14:paraId="453EB32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5.87</w:t>
            </w:r>
          </w:p>
        </w:tc>
        <w:tc>
          <w:tcPr>
            <w:tcW w:w="1271" w:type="dxa"/>
          </w:tcPr>
          <w:p w14:paraId="116B3E4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F47C88" w:rsidRPr="00070977" w14:paraId="5BC887EE" w14:textId="77777777" w:rsidTr="007C4D77">
        <w:tc>
          <w:tcPr>
            <w:tcW w:w="1560" w:type="dxa"/>
            <w:vMerge/>
          </w:tcPr>
          <w:p w14:paraId="06F3C08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</w:tcPr>
          <w:p w14:paraId="502E3C8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18D420E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CFF9B1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4EE3C7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276" w:type="dxa"/>
          </w:tcPr>
          <w:p w14:paraId="1291888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271" w:type="dxa"/>
          </w:tcPr>
          <w:p w14:paraId="742F75D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83BD43B" w14:textId="77777777" w:rsidTr="007C4D77">
        <w:tc>
          <w:tcPr>
            <w:tcW w:w="1560" w:type="dxa"/>
            <w:vMerge/>
          </w:tcPr>
          <w:p w14:paraId="3713929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04EBC8F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4891C8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B17F90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1B94BC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1276" w:type="dxa"/>
          </w:tcPr>
          <w:p w14:paraId="1C9DAB4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271" w:type="dxa"/>
          </w:tcPr>
          <w:p w14:paraId="67BF7D6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4AB5567" w14:textId="77777777" w:rsidTr="007C4D77">
        <w:tc>
          <w:tcPr>
            <w:tcW w:w="1560" w:type="dxa"/>
            <w:vMerge/>
          </w:tcPr>
          <w:p w14:paraId="6A49AB2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2738019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Emergency department visit</w:t>
            </w:r>
          </w:p>
        </w:tc>
        <w:tc>
          <w:tcPr>
            <w:tcW w:w="728" w:type="dxa"/>
          </w:tcPr>
          <w:p w14:paraId="2AA0B79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72B02A9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6B5EE40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325EE67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271" w:type="dxa"/>
          </w:tcPr>
          <w:p w14:paraId="7DBB474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ACAC2DB" w14:textId="77777777" w:rsidTr="007C4D77">
        <w:tc>
          <w:tcPr>
            <w:tcW w:w="1560" w:type="dxa"/>
            <w:vMerge/>
          </w:tcPr>
          <w:p w14:paraId="0BF810C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46A8A39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4E99D1D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E1519F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0A91532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042EAFF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0E22740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12897D6" w14:textId="77777777" w:rsidTr="007C4D77">
        <w:tc>
          <w:tcPr>
            <w:tcW w:w="1560" w:type="dxa"/>
            <w:vMerge/>
          </w:tcPr>
          <w:p w14:paraId="2FA224E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A6D6CA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aboratory visit</w:t>
            </w:r>
          </w:p>
        </w:tc>
        <w:tc>
          <w:tcPr>
            <w:tcW w:w="728" w:type="dxa"/>
          </w:tcPr>
          <w:p w14:paraId="52ED52B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758B755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220BD2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276" w:type="dxa"/>
          </w:tcPr>
          <w:p w14:paraId="3D047C0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1271" w:type="dxa"/>
          </w:tcPr>
          <w:p w14:paraId="7016AE4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893D64A" w14:textId="77777777" w:rsidTr="007C4D77">
        <w:tc>
          <w:tcPr>
            <w:tcW w:w="1560" w:type="dxa"/>
            <w:vMerge/>
          </w:tcPr>
          <w:p w14:paraId="7D55AF8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5B3ABBA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73D12A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7D02C5C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6E6B179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276" w:type="dxa"/>
          </w:tcPr>
          <w:p w14:paraId="1D7619F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49</w:t>
            </w:r>
          </w:p>
        </w:tc>
        <w:tc>
          <w:tcPr>
            <w:tcW w:w="1271" w:type="dxa"/>
          </w:tcPr>
          <w:p w14:paraId="56CFAFB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BBC2514" w14:textId="77777777" w:rsidTr="007C4D77">
        <w:tc>
          <w:tcPr>
            <w:tcW w:w="1560" w:type="dxa"/>
            <w:vMerge/>
          </w:tcPr>
          <w:p w14:paraId="5A90CF8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0076C85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ength of stay</w:t>
            </w:r>
          </w:p>
        </w:tc>
        <w:tc>
          <w:tcPr>
            <w:tcW w:w="728" w:type="dxa"/>
          </w:tcPr>
          <w:p w14:paraId="67EF5D1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64D3CFE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2CDC3A0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276" w:type="dxa"/>
          </w:tcPr>
          <w:p w14:paraId="17AAAE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271" w:type="dxa"/>
          </w:tcPr>
          <w:p w14:paraId="0A03B82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BF41E15" w14:textId="77777777" w:rsidTr="007C4D77">
        <w:tc>
          <w:tcPr>
            <w:tcW w:w="1560" w:type="dxa"/>
            <w:vMerge/>
          </w:tcPr>
          <w:p w14:paraId="0BE74E9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43BF37B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19C97C8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1BA924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D8B25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1276" w:type="dxa"/>
          </w:tcPr>
          <w:p w14:paraId="6E39126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29</w:t>
            </w:r>
          </w:p>
        </w:tc>
        <w:tc>
          <w:tcPr>
            <w:tcW w:w="1271" w:type="dxa"/>
          </w:tcPr>
          <w:p w14:paraId="1E833E2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A020284" w14:textId="77777777" w:rsidTr="007C4D77">
        <w:tc>
          <w:tcPr>
            <w:tcW w:w="1560" w:type="dxa"/>
            <w:vMerge w:val="restart"/>
          </w:tcPr>
          <w:p w14:paraId="4F32E325" w14:textId="77777777" w:rsidR="00F47C88" w:rsidRPr="00070977" w:rsidRDefault="00F47C88" w:rsidP="007C4D77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 xml:space="preserve"> Second year</w:t>
            </w:r>
          </w:p>
        </w:tc>
        <w:tc>
          <w:tcPr>
            <w:tcW w:w="1661" w:type="dxa"/>
            <w:vMerge w:val="restart"/>
          </w:tcPr>
          <w:p w14:paraId="6E40E24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4A357D7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011BC0D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20C098F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276" w:type="dxa"/>
          </w:tcPr>
          <w:p w14:paraId="17B93EC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271" w:type="dxa"/>
          </w:tcPr>
          <w:p w14:paraId="38AA581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1DAE4AF" w14:textId="77777777" w:rsidTr="007C4D77">
        <w:tc>
          <w:tcPr>
            <w:tcW w:w="1560" w:type="dxa"/>
            <w:vMerge/>
          </w:tcPr>
          <w:p w14:paraId="3A27853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192EE4E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37103BC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04D2DEB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28B6277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86</w:t>
            </w:r>
          </w:p>
        </w:tc>
        <w:tc>
          <w:tcPr>
            <w:tcW w:w="1276" w:type="dxa"/>
          </w:tcPr>
          <w:p w14:paraId="6F158B3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4.07</w:t>
            </w:r>
          </w:p>
        </w:tc>
        <w:tc>
          <w:tcPr>
            <w:tcW w:w="1271" w:type="dxa"/>
          </w:tcPr>
          <w:p w14:paraId="288A047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F47C88" w:rsidRPr="00070977" w14:paraId="3EC38856" w14:textId="77777777" w:rsidTr="007C4D77">
        <w:tc>
          <w:tcPr>
            <w:tcW w:w="1560" w:type="dxa"/>
            <w:vMerge/>
          </w:tcPr>
          <w:p w14:paraId="5583ED0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</w:tcPr>
          <w:p w14:paraId="4129357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64F586E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A450F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067EFAE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06CA41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1" w:type="dxa"/>
          </w:tcPr>
          <w:p w14:paraId="72E10D2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402318D" w14:textId="77777777" w:rsidTr="007C4D77">
        <w:tc>
          <w:tcPr>
            <w:tcW w:w="1560" w:type="dxa"/>
            <w:vMerge/>
          </w:tcPr>
          <w:p w14:paraId="6E5210F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5D630AF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3BA850D1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4331266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F9B64B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276" w:type="dxa"/>
          </w:tcPr>
          <w:p w14:paraId="17744AE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1271" w:type="dxa"/>
          </w:tcPr>
          <w:p w14:paraId="636B3CA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3DE2E3A" w14:textId="77777777" w:rsidTr="007C4D77">
        <w:tc>
          <w:tcPr>
            <w:tcW w:w="1560" w:type="dxa"/>
            <w:vMerge/>
          </w:tcPr>
          <w:p w14:paraId="0333BD2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2EB325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Emergency department visit</w:t>
            </w:r>
          </w:p>
        </w:tc>
        <w:tc>
          <w:tcPr>
            <w:tcW w:w="728" w:type="dxa"/>
          </w:tcPr>
          <w:p w14:paraId="43F80D6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E26FD50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58D0B82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A36BFE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1" w:type="dxa"/>
          </w:tcPr>
          <w:p w14:paraId="016D298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72C5A4B0" w14:textId="77777777" w:rsidTr="007C4D77">
        <w:tc>
          <w:tcPr>
            <w:tcW w:w="1560" w:type="dxa"/>
            <w:vMerge/>
          </w:tcPr>
          <w:p w14:paraId="0DA0444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586861F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3782F21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358EEA8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6C8D68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21DBA2F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020772A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4758BE2" w14:textId="77777777" w:rsidTr="007C4D77">
        <w:tc>
          <w:tcPr>
            <w:tcW w:w="1560" w:type="dxa"/>
            <w:vMerge/>
          </w:tcPr>
          <w:p w14:paraId="234BED1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32D3BDE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aboratory visit</w:t>
            </w:r>
          </w:p>
        </w:tc>
        <w:tc>
          <w:tcPr>
            <w:tcW w:w="728" w:type="dxa"/>
          </w:tcPr>
          <w:p w14:paraId="002967B8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F7CA9A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7C8635A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276" w:type="dxa"/>
          </w:tcPr>
          <w:p w14:paraId="43C52DC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1271" w:type="dxa"/>
          </w:tcPr>
          <w:p w14:paraId="7E7AB4C3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8C1C0B5" w14:textId="77777777" w:rsidTr="007C4D77">
        <w:tc>
          <w:tcPr>
            <w:tcW w:w="1560" w:type="dxa"/>
            <w:vMerge/>
          </w:tcPr>
          <w:p w14:paraId="6C843E6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285C004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6C83FA4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E26AA5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C61154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1276" w:type="dxa"/>
          </w:tcPr>
          <w:p w14:paraId="437A50E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23</w:t>
            </w:r>
          </w:p>
        </w:tc>
        <w:tc>
          <w:tcPr>
            <w:tcW w:w="1271" w:type="dxa"/>
          </w:tcPr>
          <w:p w14:paraId="467EC7B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293EC67" w14:textId="77777777" w:rsidTr="007C4D77">
        <w:tc>
          <w:tcPr>
            <w:tcW w:w="1560" w:type="dxa"/>
            <w:vMerge/>
          </w:tcPr>
          <w:p w14:paraId="0C0A9CD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0E2EFF8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ength of stay</w:t>
            </w:r>
          </w:p>
        </w:tc>
        <w:tc>
          <w:tcPr>
            <w:tcW w:w="728" w:type="dxa"/>
          </w:tcPr>
          <w:p w14:paraId="3C0EA73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19314DB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37EEE1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07810AA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271" w:type="dxa"/>
          </w:tcPr>
          <w:p w14:paraId="7C826CC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83A2218" w14:textId="77777777" w:rsidTr="007C4D77">
        <w:tc>
          <w:tcPr>
            <w:tcW w:w="1560" w:type="dxa"/>
            <w:vMerge/>
          </w:tcPr>
          <w:p w14:paraId="6FE10AA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27627D5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086F2FF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2C90343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33308DE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276" w:type="dxa"/>
          </w:tcPr>
          <w:p w14:paraId="68C1BCC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271" w:type="dxa"/>
          </w:tcPr>
          <w:p w14:paraId="6B73E58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35DAC897" w14:textId="77777777" w:rsidTr="007C4D77">
        <w:tc>
          <w:tcPr>
            <w:tcW w:w="1560" w:type="dxa"/>
            <w:vMerge w:val="restart"/>
          </w:tcPr>
          <w:p w14:paraId="493AE4D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 xml:space="preserve"> Third year</w:t>
            </w:r>
          </w:p>
        </w:tc>
        <w:tc>
          <w:tcPr>
            <w:tcW w:w="1661" w:type="dxa"/>
            <w:vMerge w:val="restart"/>
          </w:tcPr>
          <w:p w14:paraId="7369B1B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Outpatient visit</w:t>
            </w:r>
          </w:p>
        </w:tc>
        <w:tc>
          <w:tcPr>
            <w:tcW w:w="728" w:type="dxa"/>
          </w:tcPr>
          <w:p w14:paraId="38D3C0B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2E95742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36964BD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276" w:type="dxa"/>
          </w:tcPr>
          <w:p w14:paraId="3EE970F8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271" w:type="dxa"/>
          </w:tcPr>
          <w:p w14:paraId="1C9FB47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5B76AFB4" w14:textId="77777777" w:rsidTr="007C4D77">
        <w:tc>
          <w:tcPr>
            <w:tcW w:w="1560" w:type="dxa"/>
            <w:vMerge/>
          </w:tcPr>
          <w:p w14:paraId="254E2BC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42F1A8B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4BE1416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B96E19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065A0BA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2.16</w:t>
            </w:r>
          </w:p>
        </w:tc>
        <w:tc>
          <w:tcPr>
            <w:tcW w:w="1276" w:type="dxa"/>
          </w:tcPr>
          <w:p w14:paraId="477E6B7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3.62</w:t>
            </w:r>
          </w:p>
        </w:tc>
        <w:tc>
          <w:tcPr>
            <w:tcW w:w="1271" w:type="dxa"/>
          </w:tcPr>
          <w:p w14:paraId="57EDDE5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0B0178A" w14:textId="77777777" w:rsidTr="007C4D77">
        <w:tc>
          <w:tcPr>
            <w:tcW w:w="1560" w:type="dxa"/>
            <w:vMerge/>
          </w:tcPr>
          <w:p w14:paraId="733F63E7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</w:tcPr>
          <w:p w14:paraId="61E89B1D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Inpatient visit</w:t>
            </w:r>
          </w:p>
        </w:tc>
        <w:tc>
          <w:tcPr>
            <w:tcW w:w="728" w:type="dxa"/>
          </w:tcPr>
          <w:p w14:paraId="33938DAA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3EAE7C5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6E4D75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42523B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1271" w:type="dxa"/>
          </w:tcPr>
          <w:p w14:paraId="2FD8869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7F2FCAC" w14:textId="77777777" w:rsidTr="007C4D77">
        <w:tc>
          <w:tcPr>
            <w:tcW w:w="1560" w:type="dxa"/>
            <w:vMerge/>
          </w:tcPr>
          <w:p w14:paraId="1E83C3F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</w:tcPr>
          <w:p w14:paraId="400131A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08DB58A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61E47E8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15D6803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276" w:type="dxa"/>
          </w:tcPr>
          <w:p w14:paraId="6101BE4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271" w:type="dxa"/>
          </w:tcPr>
          <w:p w14:paraId="1AECC29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0094E288" w14:textId="77777777" w:rsidTr="007C4D77">
        <w:tc>
          <w:tcPr>
            <w:tcW w:w="1560" w:type="dxa"/>
            <w:vMerge/>
          </w:tcPr>
          <w:p w14:paraId="0FD3FAB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52465370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Emergency department visit</w:t>
            </w:r>
          </w:p>
        </w:tc>
        <w:tc>
          <w:tcPr>
            <w:tcW w:w="728" w:type="dxa"/>
          </w:tcPr>
          <w:p w14:paraId="6EFBCD6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D048AFD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254F55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054AD8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271" w:type="dxa"/>
          </w:tcPr>
          <w:p w14:paraId="5B91B9E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061A6FC" w14:textId="77777777" w:rsidTr="007C4D77">
        <w:tc>
          <w:tcPr>
            <w:tcW w:w="1560" w:type="dxa"/>
            <w:vMerge/>
          </w:tcPr>
          <w:p w14:paraId="6AC31D32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5A44044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E65A395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C41926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1A99417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0471753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1" w:type="dxa"/>
          </w:tcPr>
          <w:p w14:paraId="0FAA3937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264DE7B" w14:textId="77777777" w:rsidTr="007C4D77">
        <w:tc>
          <w:tcPr>
            <w:tcW w:w="1560" w:type="dxa"/>
            <w:vMerge/>
          </w:tcPr>
          <w:p w14:paraId="0D4FC74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489C84F9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aboratory visit</w:t>
            </w:r>
          </w:p>
        </w:tc>
        <w:tc>
          <w:tcPr>
            <w:tcW w:w="728" w:type="dxa"/>
          </w:tcPr>
          <w:p w14:paraId="37A6154E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798C2ACC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1152CFA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276" w:type="dxa"/>
          </w:tcPr>
          <w:p w14:paraId="30F59AD4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1271" w:type="dxa"/>
          </w:tcPr>
          <w:p w14:paraId="59418A5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221A9A40" w14:textId="77777777" w:rsidTr="007C4D77">
        <w:tc>
          <w:tcPr>
            <w:tcW w:w="1560" w:type="dxa"/>
            <w:vMerge/>
          </w:tcPr>
          <w:p w14:paraId="32B7FB5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5731E63C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28" w:type="dxa"/>
          </w:tcPr>
          <w:p w14:paraId="305A7D64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1A8926E5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1AA5D03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1276" w:type="dxa"/>
          </w:tcPr>
          <w:p w14:paraId="6630E00F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271" w:type="dxa"/>
          </w:tcPr>
          <w:p w14:paraId="7C108DB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4B1CBE68" w14:textId="77777777" w:rsidTr="007C4D77">
        <w:tc>
          <w:tcPr>
            <w:tcW w:w="1560" w:type="dxa"/>
            <w:vMerge/>
          </w:tcPr>
          <w:p w14:paraId="719C563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15A3D14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Length of stay</w:t>
            </w:r>
          </w:p>
        </w:tc>
        <w:tc>
          <w:tcPr>
            <w:tcW w:w="728" w:type="dxa"/>
          </w:tcPr>
          <w:p w14:paraId="48A02FE3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1264" w:type="dxa"/>
          </w:tcPr>
          <w:p w14:paraId="4459FFE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1460</w:t>
            </w:r>
          </w:p>
        </w:tc>
        <w:tc>
          <w:tcPr>
            <w:tcW w:w="1266" w:type="dxa"/>
          </w:tcPr>
          <w:p w14:paraId="4BBB95CA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276" w:type="dxa"/>
          </w:tcPr>
          <w:p w14:paraId="766E41CB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271" w:type="dxa"/>
          </w:tcPr>
          <w:p w14:paraId="7EDEF9A9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47C88" w:rsidRPr="00070977" w14:paraId="124C9D25" w14:textId="77777777" w:rsidTr="007C4D77">
        <w:tc>
          <w:tcPr>
            <w:tcW w:w="1560" w:type="dxa"/>
            <w:vMerge/>
          </w:tcPr>
          <w:p w14:paraId="28C178EB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2148A0BF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8" w:type="dxa"/>
          </w:tcPr>
          <w:p w14:paraId="7A4B7CE6" w14:textId="77777777" w:rsidR="00F47C88" w:rsidRPr="00070977" w:rsidRDefault="00F47C88" w:rsidP="007C4D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DME</w:t>
            </w:r>
          </w:p>
        </w:tc>
        <w:tc>
          <w:tcPr>
            <w:tcW w:w="1264" w:type="dxa"/>
          </w:tcPr>
          <w:p w14:paraId="3D0388A1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070977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1266" w:type="dxa"/>
          </w:tcPr>
          <w:p w14:paraId="4B9D52BE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276" w:type="dxa"/>
          </w:tcPr>
          <w:p w14:paraId="6D7C1D16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1271" w:type="dxa"/>
          </w:tcPr>
          <w:p w14:paraId="4D74BB92" w14:textId="77777777" w:rsidR="00F47C88" w:rsidRPr="00070977" w:rsidRDefault="00F47C88" w:rsidP="007C4D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20354466" w14:textId="77777777" w:rsidR="00F47C88" w:rsidRDefault="00F47C88" w:rsidP="00F47C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8DBA1F" w14:textId="77777777" w:rsidR="00F47C88" w:rsidRDefault="00F47C88" w:rsidP="00F47C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2A1285" w14:textId="77777777" w:rsidR="00F47C88" w:rsidRDefault="00F47C88" w:rsidP="00F47C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177F7F" w14:textId="77777777" w:rsidR="00C501E0" w:rsidRDefault="00C501E0"/>
    <w:sectPr w:rsidR="00C501E0" w:rsidSect="00F47C8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F875B" w14:textId="77777777" w:rsidR="00CD04FB" w:rsidRDefault="00CD04FB" w:rsidP="00CD04FB">
      <w:pPr>
        <w:spacing w:after="0" w:line="240" w:lineRule="auto"/>
      </w:pPr>
      <w:r>
        <w:separator/>
      </w:r>
    </w:p>
  </w:endnote>
  <w:endnote w:type="continuationSeparator" w:id="0">
    <w:p w14:paraId="3BF95987" w14:textId="77777777" w:rsidR="00CD04FB" w:rsidRDefault="00CD04FB" w:rsidP="00CD0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0C972" w14:textId="77777777" w:rsidR="00CD04FB" w:rsidRDefault="00CD04FB" w:rsidP="00CD04FB">
      <w:pPr>
        <w:spacing w:after="0" w:line="240" w:lineRule="auto"/>
      </w:pPr>
      <w:r>
        <w:separator/>
      </w:r>
    </w:p>
  </w:footnote>
  <w:footnote w:type="continuationSeparator" w:id="0">
    <w:p w14:paraId="0046C650" w14:textId="77777777" w:rsidR="00CD04FB" w:rsidRDefault="00CD04FB" w:rsidP="00CD0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26A5"/>
    <w:multiLevelType w:val="hybridMultilevel"/>
    <w:tmpl w:val="471EAD04"/>
    <w:lvl w:ilvl="0" w:tplc="DD20B40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D4C89272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2" w:tplc="A9827E7C">
      <w:start w:val="1"/>
      <w:numFmt w:val="bullet"/>
      <w:lvlText w:val=""/>
      <w:lvlJc w:val="left"/>
      <w:pPr>
        <w:ind w:left="1600" w:hanging="400"/>
      </w:pPr>
      <w:rPr>
        <w:rFonts w:ascii="Wingdings" w:hAnsi="Wingdings" w:hint="default"/>
      </w:rPr>
    </w:lvl>
    <w:lvl w:ilvl="3" w:tplc="D1E61276">
      <w:start w:val="1"/>
      <w:numFmt w:val="bullet"/>
      <w:lvlText w:val=""/>
      <w:lvlJc w:val="left"/>
      <w:pPr>
        <w:ind w:left="2000" w:hanging="400"/>
      </w:pPr>
      <w:rPr>
        <w:rFonts w:ascii="Wingdings" w:hAnsi="Wingdings" w:hint="default"/>
      </w:rPr>
    </w:lvl>
    <w:lvl w:ilvl="4" w:tplc="8B3E498C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14B8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8BEB5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DAE2B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F9805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C0D37"/>
    <w:multiLevelType w:val="hybridMultilevel"/>
    <w:tmpl w:val="627EECFA"/>
    <w:lvl w:ilvl="0" w:tplc="FD88D6F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2C4EEA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D6D6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62BA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3D00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806AC4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72924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381B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F45AA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7F31101"/>
    <w:multiLevelType w:val="hybridMultilevel"/>
    <w:tmpl w:val="D9760998"/>
    <w:lvl w:ilvl="0" w:tplc="695A049A">
      <w:start w:val="1"/>
      <w:numFmt w:val="bullet"/>
      <w:lvlText w:val="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93147474">
    <w:abstractNumId w:val="1"/>
  </w:num>
  <w:num w:numId="2" w16cid:durableId="1251624058">
    <w:abstractNumId w:val="0"/>
  </w:num>
  <w:num w:numId="3" w16cid:durableId="186332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88"/>
    <w:rsid w:val="001C2D0B"/>
    <w:rsid w:val="002F3431"/>
    <w:rsid w:val="00571898"/>
    <w:rsid w:val="007961CF"/>
    <w:rsid w:val="00C27419"/>
    <w:rsid w:val="00C501E0"/>
    <w:rsid w:val="00CD04FB"/>
    <w:rsid w:val="00CD5733"/>
    <w:rsid w:val="00F4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7EDD49"/>
  <w15:chartTrackingRefBased/>
  <w15:docId w15:val="{2648C5DB-575E-4AA9-9E90-73B79A64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C88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47C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C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C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C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C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C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C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C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C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C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C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C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C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C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C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C8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C8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C8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C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C8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47C88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F47C8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47C88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47C88"/>
    <w:rPr>
      <w:sz w:val="18"/>
      <w:szCs w:val="18"/>
    </w:rPr>
  </w:style>
  <w:style w:type="paragraph" w:styleId="ad">
    <w:name w:val="annotation text"/>
    <w:basedOn w:val="a"/>
    <w:link w:val="Char3"/>
    <w:uiPriority w:val="99"/>
    <w:unhideWhenUsed/>
    <w:rsid w:val="00F47C88"/>
    <w:pPr>
      <w:jc w:val="left"/>
    </w:pPr>
  </w:style>
  <w:style w:type="character" w:customStyle="1" w:styleId="Char3">
    <w:name w:val="메모 텍스트 Char"/>
    <w:basedOn w:val="a0"/>
    <w:link w:val="ad"/>
    <w:uiPriority w:val="99"/>
    <w:rsid w:val="00F47C88"/>
    <w:rPr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F47C88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F47C88"/>
    <w:rPr>
      <w:b/>
      <w:bCs/>
      <w14:ligatures w14:val="none"/>
    </w:rPr>
  </w:style>
  <w:style w:type="character" w:customStyle="1" w:styleId="title-text">
    <w:name w:val="title-text"/>
    <w:basedOn w:val="a0"/>
    <w:rsid w:val="00F47C88"/>
  </w:style>
  <w:style w:type="character" w:customStyle="1" w:styleId="sr-only">
    <w:name w:val="sr-only"/>
    <w:basedOn w:val="a0"/>
    <w:rsid w:val="00F47C88"/>
  </w:style>
  <w:style w:type="character" w:customStyle="1" w:styleId="text">
    <w:name w:val="text"/>
    <w:basedOn w:val="a0"/>
    <w:rsid w:val="00F47C88"/>
  </w:style>
  <w:style w:type="character" w:customStyle="1" w:styleId="author-ref">
    <w:name w:val="author-ref"/>
    <w:basedOn w:val="a0"/>
    <w:rsid w:val="00F47C88"/>
  </w:style>
  <w:style w:type="paragraph" w:styleId="af">
    <w:name w:val="header"/>
    <w:basedOn w:val="a"/>
    <w:link w:val="Char5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"/>
    <w:uiPriority w:val="99"/>
    <w:rsid w:val="00F47C88"/>
    <w:rPr>
      <w14:ligatures w14:val="none"/>
    </w:rPr>
  </w:style>
  <w:style w:type="paragraph" w:styleId="af0">
    <w:name w:val="footer"/>
    <w:basedOn w:val="a"/>
    <w:link w:val="Char6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0"/>
    <w:uiPriority w:val="99"/>
    <w:rsid w:val="00F47C88"/>
    <w:rPr>
      <w14:ligatures w14:val="none"/>
    </w:rPr>
  </w:style>
  <w:style w:type="table" w:styleId="af1">
    <w:name w:val="Table Grid"/>
    <w:basedOn w:val="a1"/>
    <w:uiPriority w:val="39"/>
    <w:rsid w:val="00F47C8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바탕글"/>
    <w:basedOn w:val="a"/>
    <w:rsid w:val="00F47C8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F47C88"/>
    <w:pPr>
      <w:shd w:val="clear" w:color="auto" w:fill="FFFFFF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f3">
    <w:name w:val="caption"/>
    <w:basedOn w:val="a"/>
    <w:next w:val="a"/>
    <w:uiPriority w:val="35"/>
    <w:unhideWhenUsed/>
    <w:qFormat/>
    <w:rsid w:val="00F47C88"/>
    <w:pPr>
      <w:spacing w:after="200" w:line="276" w:lineRule="auto"/>
    </w:pPr>
    <w:rPr>
      <w:b/>
      <w:bCs/>
      <w:szCs w:val="20"/>
    </w:rPr>
  </w:style>
  <w:style w:type="paragraph" w:styleId="af4">
    <w:name w:val="Revision"/>
    <w:hidden/>
    <w:uiPriority w:val="99"/>
    <w:semiHidden/>
    <w:rsid w:val="00F47C88"/>
    <w:pPr>
      <w:spacing w:after="0" w:line="240" w:lineRule="auto"/>
      <w:jc w:val="left"/>
    </w:pPr>
    <w:rPr>
      <w14:ligatures w14:val="none"/>
    </w:rPr>
  </w:style>
  <w:style w:type="character" w:styleId="af5">
    <w:name w:val="line number"/>
    <w:basedOn w:val="a0"/>
    <w:uiPriority w:val="99"/>
    <w:semiHidden/>
    <w:unhideWhenUsed/>
    <w:rsid w:val="00F47C88"/>
  </w:style>
  <w:style w:type="paragraph" w:customStyle="1" w:styleId="MDPI42tablebody">
    <w:name w:val="MDPI_4.2_table_body"/>
    <w:qFormat/>
    <w:rsid w:val="00F47C8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F47C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10">
    <w:name w:val="스타일1"/>
    <w:basedOn w:val="a"/>
    <w:link w:val="1Char0"/>
    <w:qFormat/>
    <w:rsid w:val="00F47C88"/>
    <w:pPr>
      <w:spacing w:after="100" w:line="384" w:lineRule="auto"/>
      <w:ind w:firstLine="301"/>
      <w:textAlignment w:val="baseline"/>
    </w:pPr>
    <w:rPr>
      <w:rFonts w:asciiTheme="majorHAnsi" w:eastAsiaTheme="majorHAnsi" w:hAnsiTheme="majorHAnsi" w:cs="함초롬바탕"/>
      <w:color w:val="000000"/>
      <w:kern w:val="0"/>
      <w:sz w:val="22"/>
    </w:rPr>
  </w:style>
  <w:style w:type="character" w:customStyle="1" w:styleId="1Char0">
    <w:name w:val="스타일1 Char"/>
    <w:basedOn w:val="a0"/>
    <w:link w:val="10"/>
    <w:rsid w:val="00F47C88"/>
    <w:rPr>
      <w:rFonts w:asciiTheme="majorHAnsi" w:eastAsiaTheme="majorHAnsi" w:hAnsiTheme="majorHAnsi" w:cs="함초롬바탕"/>
      <w:color w:val="000000"/>
      <w:kern w:val="0"/>
      <w:sz w:val="22"/>
      <w14:ligatures w14:val="none"/>
    </w:rPr>
  </w:style>
  <w:style w:type="paragraph" w:styleId="af6">
    <w:name w:val="Balloon Text"/>
    <w:basedOn w:val="a"/>
    <w:link w:val="Char7"/>
    <w:uiPriority w:val="99"/>
    <w:semiHidden/>
    <w:unhideWhenUsed/>
    <w:rsid w:val="00F4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7">
    <w:name w:val="풍선 도움말 텍스트 Char"/>
    <w:basedOn w:val="a0"/>
    <w:link w:val="af6"/>
    <w:uiPriority w:val="99"/>
    <w:semiHidden/>
    <w:rsid w:val="00F47C88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F47C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7C88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F47C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47C88"/>
    <w:rPr>
      <w:rFonts w:ascii="맑은 고딕" w:eastAsia="맑은 고딕" w:hAnsi="맑은 고딕"/>
      <w:noProof/>
      <w14:ligatures w14:val="none"/>
    </w:rPr>
  </w:style>
  <w:style w:type="character" w:styleId="af7">
    <w:name w:val="Placeholder Text"/>
    <w:basedOn w:val="a0"/>
    <w:uiPriority w:val="99"/>
    <w:semiHidden/>
    <w:rsid w:val="00F47C88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F47C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D7E96-F18D-441D-9FC3-481DD9740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Kyungseon</dc:creator>
  <cp:keywords/>
  <dc:description/>
  <cp:lastModifiedBy>ChoiKyungseon</cp:lastModifiedBy>
  <cp:revision>3</cp:revision>
  <dcterms:created xsi:type="dcterms:W3CDTF">2024-01-25T09:03:00Z</dcterms:created>
  <dcterms:modified xsi:type="dcterms:W3CDTF">2024-01-25T09:08:00Z</dcterms:modified>
</cp:coreProperties>
</file>